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80C" w:rsidRDefault="009E680C" w:rsidP="00797580">
      <w:pPr>
        <w:rPr>
          <w:sz w:val="20"/>
        </w:rPr>
      </w:pPr>
      <w:bookmarkStart w:id="0" w:name="_GoBack"/>
      <w:bookmarkEnd w:id="0"/>
      <w:r>
        <w:rPr>
          <w:sz w:val="20"/>
        </w:rPr>
        <w:t xml:space="preserve">Appendix II. Independent variables </w:t>
      </w:r>
      <w:r w:rsidR="00F1494D">
        <w:rPr>
          <w:sz w:val="20"/>
        </w:rPr>
        <w:t>evaluated</w:t>
      </w:r>
      <w:r>
        <w:rPr>
          <w:sz w:val="20"/>
        </w:rPr>
        <w:t xml:space="preserve"> in NHIS </w:t>
      </w:r>
      <w:r w:rsidRPr="009E680C">
        <w:rPr>
          <w:sz w:val="20"/>
        </w:rPr>
        <w:t>fibromyalgia</w:t>
      </w:r>
      <w:r>
        <w:rPr>
          <w:sz w:val="20"/>
        </w:rPr>
        <w:t xml:space="preserve"> study</w:t>
      </w:r>
    </w:p>
    <w:p w:rsidR="000A16F8" w:rsidRPr="000A16F8" w:rsidRDefault="000A16F8" w:rsidP="00797580">
      <w:pPr>
        <w:rPr>
          <w:sz w:val="20"/>
        </w:rPr>
      </w:pPr>
    </w:p>
    <w:tbl>
      <w:tblPr>
        <w:tblW w:w="0" w:type="auto"/>
        <w:tblInd w:w="97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546"/>
        <w:gridCol w:w="1212"/>
        <w:gridCol w:w="6734"/>
        <w:gridCol w:w="2941"/>
      </w:tblGrid>
      <w:tr w:rsidR="004D17B0" w:rsidRPr="00A11102" w:rsidTr="006957D3">
        <w:trPr>
          <w:trHeight w:val="260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E36A3D" w:rsidRPr="006957D3" w:rsidRDefault="00F1494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 xml:space="preserve">Table </w:t>
            </w:r>
            <w:r w:rsidR="00E36A3D" w:rsidRPr="006957D3">
              <w:rPr>
                <w:rFonts w:cstheme="minorBidi"/>
                <w:sz w:val="20"/>
                <w:szCs w:val="20"/>
              </w:rPr>
              <w:t>Label</w:t>
            </w:r>
            <w:r w:rsidRPr="006957D3">
              <w:rPr>
                <w:rFonts w:cstheme="minorBidi"/>
                <w:sz w:val="20"/>
                <w:szCs w:val="20"/>
              </w:rPr>
              <w:t xml:space="preserve"> (if used in table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National Health Interview Survey label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Coding in study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Specialist visit in year (%)</w:t>
            </w:r>
          </w:p>
        </w:tc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hcsyr8</w:t>
            </w:r>
          </w:p>
        </w:tc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AU.211_01.000: Seen/talked to a medical specialist, past 12 m</w:t>
            </w:r>
          </w:p>
        </w:tc>
        <w:tc>
          <w:tcPr>
            <w:tcW w:w="0" w:type="auto"/>
            <w:tcBorders>
              <w:top w:val="single" w:sz="6" w:space="0" w:color="008000"/>
            </w:tcBorders>
            <w:shd w:val="clear" w:color="auto" w:fill="auto"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16"/>
        </w:trPr>
        <w:tc>
          <w:tcPr>
            <w:tcW w:w="0" w:type="auto"/>
            <w:shd w:val="clear" w:color="auto" w:fill="auto"/>
          </w:tcPr>
          <w:p w:rsidR="00E36A3D" w:rsidRPr="006957D3" w:rsidRDefault="00A11102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Generalist visit in year (%)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hcsyr9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AU.211_02.000: Seen/talked to a general doctor, past 12 m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017412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Annual medical office visits Mean (S.E.)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hcnoyr2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AU.280_00.000: Total number of office visits, past 12 m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Number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shtflu2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AU.310_00.000: Flu shot past 12 m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F1494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Hepatitis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ahep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AU.350_00.000: Ever had hepatiti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F1494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Liver disease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liv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 xml:space="preserve">AAU.450_00.010: Ever told you had any kind of chronic/long-term liver condition 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F1494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hyp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010_00.000: Ever been told you have hypertension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F1494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mi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031_03.000: Ever been told you had a heart attack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F1494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Heart disease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hrt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031_04.000: Ever been told you had a heart condition/disease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F1494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str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031_05.000: Ever been told you had a stroke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F1494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Emphysema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eph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031_06.000: Ever been told you had emphysema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F1494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COPD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copd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035_00.000: Ever been told you had COPD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F1494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Asthma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aasm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080_00.000: Ever been told you had asthma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F1494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Ulcer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ulc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10_00.000: Ever been told you have an ulcer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F1494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Influenza/pneumonia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aflupn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21_00.030: Ever told you had influenza/pneumonia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F1494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Phobias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phobia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21_00.110: Ever told you had phobia or fear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F1494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Bipolar illness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bipd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21_00.140: Ever told you had Bipolar Disorder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F1494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Depression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adeprs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21_00.150: Ever told you had depression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F1494D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Mental health (other)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mhdoth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21_00.170: Ever told you had other mental health disorder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memlosyr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25_00.120: Had memory loss, past 12 month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aabdomyr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25_00.140: Had abdominal pain, past 12 month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fatigyr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25_00.230: Had fatigue/lack of energy for &gt;3 days, past 12 month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insyr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25_00.250: Insomnia, past 12 month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anxnwyr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25_00.260: Frequently anxious, past 12 month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0249FE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All Cancers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can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30_00.000: Ever told by a doctor you had cancer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0249FE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Ca Bone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cnkind3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40_03.000: What kind of cancer ... Bone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0249FE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Ca Breast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cnkind5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40_05.000: What kind of cancer ... Breas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0249FE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Ca Colon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cnkind7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40_07.000: What kind of cancer ... Colon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0249FE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Ca liver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cnkind13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40_13.000: What kind of cancer ... Liver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0249FE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Ca pancreas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 xml:space="preserve"> cnkind19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40_19.000: What kind of cancer ... Pancrea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0249FE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Ca prostate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cnkind20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40_20.000: What kind of cancer ... Prostate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0249FE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dib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60_00.000: Ever been told that you have diabete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dibpi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190_00.000: NOW taking diabetic pill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0249FE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Kidney (weak or failing)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kidwkyr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01_04.000: Told you had weak/failing kidneys, 12 m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jntsymp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50_00.000: Symptoms of joint pain/aching/stiffness past 30 d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jmthp1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60_01.000: Which joint affected...shoulder-righ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jmthp2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60_02.000: Which joint affected...shoulder-lef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jmthp3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60_03.000: Which joint affected...elbow-righ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jmthp4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60_04.000: Which joint affected...elbow-lef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jmthp5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60_05.000: Which joint affected...hip-righ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jmthp6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60_06.000: Which joint affected...hip-lef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jmthp7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60_07.000: Which joint affected...wrist-righ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jmthp8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60_08.000: Which joint affected...wrist-lef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jmthp9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60_09.000: Which joint affected...knee-righ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jmthp10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60_10.000: Which joint affected...knee-lef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jmthp11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60_11.000: Which joint affected...ankle-righ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jmthp12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60_12.000: Which joint affected...ankle-lef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jmthp13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60_13.000: Which joint affected...toes-righ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jmthp14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60_14.000: Which joint affected...toes-lef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jmthp15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60_15.000: Which joint affected...fingers/thumb-righ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jmthp16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60_16.000: Which joint affected...fingers/thumb-lef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rth1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90_00.000: Ever been told you had arthriti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arthlmt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95_00.000: Limited due to arthritis or joint symptom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rthtyp1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97_01.010: Ever told you had arthriti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0249FE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Rheumatoid arthritis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rthtyp2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97_02.010: Ever told you had rheumatoid arthriti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0249FE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Lupus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rthtyp4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97_04.010: Ever told you had lupu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rthtyp5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297_05.010: Ever told you had fibromyalgia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paine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300_00.000: Had neck pain, past 3 month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painlb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310_00.000: Had low back pain, past 3 month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painleg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320_00.000: Pain spread down leg/below knee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painface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331_01.000: Had pain in jaw/front of ear, past 3 month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0249FE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Migraines in 0-3 months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amigr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331_02.000: Had severe headache/migraine, past 3 m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Climbing stairs: much difficulty or unable %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pregnow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CN.370_00.000: Currently pregnant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Walking ¼ mile: much difficulty or unable %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mob_ss2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FD.180_00.000: Degree of difficulty walking or climbing step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Much difficulty or unable (&gt;3)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bookmarkStart w:id="1" w:name="OLE_LINK2"/>
            <w:r w:rsidRPr="006957D3">
              <w:rPr>
                <w:sz w:val="20"/>
              </w:rPr>
              <w:t>Memory loss past year %</w:t>
            </w:r>
            <w:bookmarkEnd w:id="1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cog_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FD.300_00.000: Degree of difficulty remembering or concentrating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cog_1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FD.310_00.000: Difficulty remembering, concentrating, or both?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Self-care: much difficulty or unable %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_</w:t>
            </w:r>
            <w:proofErr w:type="spellStart"/>
            <w:r w:rsidRPr="00A11102">
              <w:rPr>
                <w:rFonts w:cstheme="minorBidi"/>
                <w:sz w:val="20"/>
                <w:szCs w:val="20"/>
              </w:rPr>
              <w:t>ub_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FD.360_00.000: Degree of difficulty with self-care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Often anxious (year) %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nx_1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FD.410_00.000: How often feel worried, nervous, or anxious?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Uses anxiety meds %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nx_2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FD.420_00.000: Take medication for worried, nervous, or anxious feelings?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Uses depression meds %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dep_2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FD.460_00.000: Take medication for depression?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Pain: most or all days %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pain_2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FD.500_00.000: Frequency of pain in past 3 month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tired_1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FD.540_00.000: How often felt very tired or exhausted in past 3 months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tired_3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FD.560_00.000: Level of tiredness last time felt very tired or exhausted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E36A3D" w:rsidRPr="006957D3" w:rsidRDefault="00CE4FB2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Current smoker %</w:t>
            </w:r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smknow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HB.030_00.000: Smoke freq: everyday/some days/not at all</w:t>
            </w:r>
          </w:p>
        </w:tc>
        <w:tc>
          <w:tcPr>
            <w:tcW w:w="0" w:type="auto"/>
            <w:shd w:val="clear" w:color="auto" w:fill="auto"/>
          </w:tcPr>
          <w:p w:rsidR="00E36A3D" w:rsidRPr="00A11102" w:rsidRDefault="00E36A3D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Every day/some days</w:t>
            </w:r>
          </w:p>
        </w:tc>
      </w:tr>
      <w:tr w:rsidR="007D494C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7D494C" w:rsidRPr="006957D3" w:rsidRDefault="007D494C" w:rsidP="006957D3">
            <w:pPr>
              <w:rPr>
                <w:sz w:val="20"/>
              </w:rPr>
            </w:pPr>
            <w:r w:rsidRPr="006957D3">
              <w:rPr>
                <w:sz w:val="20"/>
              </w:rPr>
              <w:t>Alcohol: lifetime abstainers %</w:t>
            </w:r>
          </w:p>
        </w:tc>
        <w:tc>
          <w:tcPr>
            <w:tcW w:w="0" w:type="auto"/>
            <w:shd w:val="clear" w:color="auto" w:fill="auto"/>
            <w:noWrap/>
          </w:tcPr>
          <w:p w:rsidR="007D494C" w:rsidRPr="00A11102" w:rsidRDefault="007D494C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alcabstaine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7D494C" w:rsidRPr="00A11102" w:rsidRDefault="007D494C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Lifetime alcohol abstainers NHIS definition</w:t>
            </w:r>
          </w:p>
        </w:tc>
        <w:tc>
          <w:tcPr>
            <w:tcW w:w="0" w:type="auto"/>
            <w:shd w:val="clear" w:color="auto" w:fill="auto"/>
          </w:tcPr>
          <w:p w:rsidR="007D494C" w:rsidRPr="004D17B0" w:rsidRDefault="007D494C" w:rsidP="006957D3">
            <w:pPr>
              <w:rPr>
                <w:rFonts w:cstheme="minorBidi"/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 xml:space="preserve">(alc1yr=2 OR (alc1yr =1 &amp; </w:t>
            </w:r>
            <w:proofErr w:type="spellStart"/>
            <w:r>
              <w:rPr>
                <w:rFonts w:cstheme="minorBidi"/>
                <w:sz w:val="20"/>
                <w:szCs w:val="20"/>
              </w:rPr>
              <w:t>alclife</w:t>
            </w:r>
            <w:proofErr w:type="spellEnd"/>
            <w:r>
              <w:rPr>
                <w:rFonts w:cstheme="minorBidi"/>
                <w:sz w:val="20"/>
                <w:szCs w:val="20"/>
              </w:rPr>
              <w:t xml:space="preserve"> =3) 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lc1yr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HB.140_00.000: Ever had 12+ drinks in any one year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alclife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HB.150_00.000: Had 12+ drinks in ENTIRE LIFE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lastRenderedPageBreak/>
              <w:t>Alcohol: (days per yr) mean SE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lc12myr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HB.160_02.000: Freq drank alcohol: Days in past year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6957D3" w:rsidP="006957D3">
            <w:pPr>
              <w:rPr>
                <w:rFonts w:cstheme="minorBidi"/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HB.200_02.000: Body Mass Index (BMI)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Units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Obese v. Non-obese %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obese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HB.200_02.000: Body Mass Index (BMI) using WHO BMI categories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BMI &gt;30.0 kg/m2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flwalk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HS.091_01.000: How difficult to walk 1/4 mile without special equipment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Much difficulty or unable (&gt;=3)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flcli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HS.091_02.000: How difficult to climb 10 steps without special equipment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Much difficulty or unable (&gt;3)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funclim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ny functional limitations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cogsev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Cognitive severity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fatigsev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Fatigue severity scale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Hospitalized in year (%)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phospyr2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FAU.060_00.000: Has - - been in a hospital OVERNIGHT, 12m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Multiply hospitalized (%)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hospno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FAU.070_00.000: Number of times in hospital overnight, 12m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As &gt;1 hospitalization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outofpock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FHI.320_00.000: Amount family spent for medical care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sz w:val="20"/>
              </w:rPr>
            </w:pPr>
            <w:r w:rsidRPr="006957D3">
              <w:rPr>
                <w:sz w:val="20"/>
              </w:rPr>
              <w:t xml:space="preserve">Problem paying medical </w:t>
            </w:r>
          </w:p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gramStart"/>
            <w:r w:rsidRPr="006957D3">
              <w:rPr>
                <w:sz w:val="20"/>
              </w:rPr>
              <w:t>bills</w:t>
            </w:r>
            <w:proofErr w:type="gramEnd"/>
            <w:r w:rsidRPr="006957D3">
              <w:rPr>
                <w:sz w:val="20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medbi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FHI.325_00.010: Problems paying medical bills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Unable to work now because of health (%)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plawknow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FHS.180_00.000: Is - - unable to work NOW due to health problem?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r_maritl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FID.250_00.000: Marital Status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Married/cohabiting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sz w:val="20"/>
              </w:rPr>
            </w:pPr>
            <w:r w:rsidRPr="006957D3">
              <w:rPr>
                <w:sz w:val="20"/>
              </w:rPr>
              <w:t xml:space="preserve">SS disability </w:t>
            </w:r>
          </w:p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Application ever (%)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psdapl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FIN.340_00.000: Ever applied for Social Security Disability Insurance (SSDI)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sz w:val="20"/>
              </w:rPr>
            </w:pPr>
            <w:r w:rsidRPr="006957D3">
              <w:rPr>
                <w:sz w:val="20"/>
              </w:rPr>
              <w:t>US Citizen: Yes v. No %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citizenp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FSD.006_00.000: U.S. citizenship status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Sex (% female)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HHC.110_00.000: Sex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Female/male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Ethnicity/Race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hiscodi3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 xml:space="preserve">HHC.200_01.000: Race/ethnicity (coded) 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rFonts w:cstheme="minorBidi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age_p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HHC.420_00.000: Age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Years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sz w:val="20"/>
              </w:rPr>
            </w:pPr>
            <w:r w:rsidRPr="006957D3">
              <w:rPr>
                <w:sz w:val="20"/>
              </w:rPr>
              <w:t xml:space="preserve">SS disability </w:t>
            </w:r>
          </w:p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Application ever (%)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pssorsdapl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SSD or SSA application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Yes/no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6957D3">
              <w:rPr>
                <w:sz w:val="20"/>
              </w:rPr>
              <w:t>Midwest v. N.E, South, West %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UCF.000_00.000: Region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Region</w:t>
            </w:r>
          </w:p>
        </w:tc>
      </w:tr>
      <w:tr w:rsidR="004D17B0" w:rsidRPr="00A11102" w:rsidTr="006957D3">
        <w:trPr>
          <w:trHeight w:val="260"/>
        </w:trPr>
        <w:tc>
          <w:tcPr>
            <w:tcW w:w="0" w:type="auto"/>
            <w:shd w:val="clear" w:color="auto" w:fill="auto"/>
          </w:tcPr>
          <w:p w:rsidR="004D17B0" w:rsidRPr="006957D3" w:rsidRDefault="004D17B0" w:rsidP="006957D3">
            <w:pPr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proofErr w:type="spellStart"/>
            <w:r w:rsidRPr="00A11102">
              <w:rPr>
                <w:rFonts w:cstheme="minorBidi"/>
                <w:sz w:val="20"/>
                <w:szCs w:val="20"/>
              </w:rPr>
              <w:t>wsp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4D17B0" w:rsidRPr="00A11102" w:rsidRDefault="004D17B0" w:rsidP="006957D3">
            <w:pPr>
              <w:rPr>
                <w:rFonts w:cstheme="minorBidi"/>
                <w:sz w:val="20"/>
                <w:szCs w:val="20"/>
              </w:rPr>
            </w:pPr>
            <w:r w:rsidRPr="00A11102">
              <w:rPr>
                <w:rFonts w:cstheme="minorBidi"/>
                <w:sz w:val="20"/>
                <w:szCs w:val="20"/>
              </w:rPr>
              <w:t>Widespread pain</w:t>
            </w:r>
          </w:p>
        </w:tc>
        <w:tc>
          <w:tcPr>
            <w:tcW w:w="0" w:type="auto"/>
            <w:shd w:val="clear" w:color="auto" w:fill="auto"/>
          </w:tcPr>
          <w:p w:rsidR="004D17B0" w:rsidRPr="00A11102" w:rsidRDefault="004D17B0" w:rsidP="006957D3">
            <w:r w:rsidRPr="00A11102">
              <w:rPr>
                <w:rFonts w:cstheme="minorBidi"/>
                <w:sz w:val="20"/>
                <w:szCs w:val="20"/>
              </w:rPr>
              <w:t>Yes/no</w:t>
            </w:r>
          </w:p>
        </w:tc>
      </w:tr>
    </w:tbl>
    <w:p w:rsidR="00C41662" w:rsidRPr="000A16F8" w:rsidRDefault="00C41662" w:rsidP="00797580">
      <w:pPr>
        <w:rPr>
          <w:sz w:val="20"/>
        </w:rPr>
      </w:pPr>
    </w:p>
    <w:sectPr w:rsidR="00C41662" w:rsidRPr="000A16F8" w:rsidSect="00A11102">
      <w:pgSz w:w="15840" w:h="12240" w:orient="landscape"/>
      <w:pgMar w:top="720" w:right="806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">
    <w:altName w:val="Baskerville Old Face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6F8"/>
    <w:rsid w:val="00017412"/>
    <w:rsid w:val="000249FE"/>
    <w:rsid w:val="00041D2A"/>
    <w:rsid w:val="000A16F8"/>
    <w:rsid w:val="000F6433"/>
    <w:rsid w:val="00161534"/>
    <w:rsid w:val="00174BA5"/>
    <w:rsid w:val="00192B63"/>
    <w:rsid w:val="001F53A3"/>
    <w:rsid w:val="00292F82"/>
    <w:rsid w:val="002B1BFB"/>
    <w:rsid w:val="00307181"/>
    <w:rsid w:val="00311969"/>
    <w:rsid w:val="00372F9E"/>
    <w:rsid w:val="003B7C8F"/>
    <w:rsid w:val="003F76EE"/>
    <w:rsid w:val="00471460"/>
    <w:rsid w:val="004D17B0"/>
    <w:rsid w:val="00511B33"/>
    <w:rsid w:val="005566B7"/>
    <w:rsid w:val="00595E4D"/>
    <w:rsid w:val="005A2003"/>
    <w:rsid w:val="005E0FEC"/>
    <w:rsid w:val="005E5FCB"/>
    <w:rsid w:val="00624BAD"/>
    <w:rsid w:val="00636330"/>
    <w:rsid w:val="00643CF9"/>
    <w:rsid w:val="006957D3"/>
    <w:rsid w:val="006A4395"/>
    <w:rsid w:val="006B1E1F"/>
    <w:rsid w:val="00703785"/>
    <w:rsid w:val="00791180"/>
    <w:rsid w:val="00797580"/>
    <w:rsid w:val="007C1B0B"/>
    <w:rsid w:val="007D494C"/>
    <w:rsid w:val="00823B80"/>
    <w:rsid w:val="0089218A"/>
    <w:rsid w:val="008A4FE7"/>
    <w:rsid w:val="008A5FC7"/>
    <w:rsid w:val="008C2991"/>
    <w:rsid w:val="008C2C58"/>
    <w:rsid w:val="008C3BC0"/>
    <w:rsid w:val="009245FB"/>
    <w:rsid w:val="00953E49"/>
    <w:rsid w:val="009634FC"/>
    <w:rsid w:val="00977ECE"/>
    <w:rsid w:val="00991FE0"/>
    <w:rsid w:val="00992301"/>
    <w:rsid w:val="009A5D27"/>
    <w:rsid w:val="009E680C"/>
    <w:rsid w:val="00A11102"/>
    <w:rsid w:val="00A310E6"/>
    <w:rsid w:val="00A53238"/>
    <w:rsid w:val="00A97830"/>
    <w:rsid w:val="00AB66A8"/>
    <w:rsid w:val="00B5263B"/>
    <w:rsid w:val="00C2417E"/>
    <w:rsid w:val="00C41662"/>
    <w:rsid w:val="00C43683"/>
    <w:rsid w:val="00C86AF2"/>
    <w:rsid w:val="00CE4FB2"/>
    <w:rsid w:val="00D33BDD"/>
    <w:rsid w:val="00DD7E4C"/>
    <w:rsid w:val="00DE373F"/>
    <w:rsid w:val="00E36A3D"/>
    <w:rsid w:val="00E9405C"/>
    <w:rsid w:val="00ED2C89"/>
    <w:rsid w:val="00EF6E2A"/>
    <w:rsid w:val="00F1494D"/>
    <w:rsid w:val="00F23FE9"/>
    <w:rsid w:val="00F66554"/>
    <w:rsid w:val="00F97A7E"/>
    <w:rsid w:val="00FA1B14"/>
    <w:rsid w:val="00FC11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mbr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AF23C2"/>
    <w:pPr>
      <w:spacing w:after="0"/>
    </w:pPr>
    <w:rPr>
      <w:rFonts w:ascii="Baskerville" w:hAnsi="Baskerville" w:cs="Times New Roman"/>
    </w:rPr>
  </w:style>
  <w:style w:type="paragraph" w:styleId="Heading1">
    <w:name w:val="heading 1"/>
    <w:basedOn w:val="Normal"/>
    <w:next w:val="Normal"/>
    <w:link w:val="Heading1Char"/>
    <w:rsid w:val="003A182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3A1827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rsid w:val="003A1827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6A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A5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3A1827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3A1827"/>
    <w:rPr>
      <w:rFonts w:ascii="Baskerville" w:eastAsiaTheme="majorEastAsia" w:hAnsi="Baskerville" w:cstheme="majorBidi"/>
      <w:b/>
      <w:bCs/>
      <w:i/>
      <w:color w:val="000000" w:themeColor="text1"/>
    </w:rPr>
  </w:style>
  <w:style w:type="character" w:customStyle="1" w:styleId="Heading2Char">
    <w:name w:val="Heading 2 Char"/>
    <w:basedOn w:val="DefaultParagraphFont"/>
    <w:link w:val="Heading2"/>
    <w:rsid w:val="003A1827"/>
    <w:rPr>
      <w:rFonts w:ascii="Baskerville" w:eastAsiaTheme="majorEastAsia" w:hAnsi="Baskerville" w:cstheme="majorBidi"/>
      <w:b/>
      <w:bCs/>
      <w:color w:val="000000" w:themeColor="text1"/>
      <w:szCs w:val="26"/>
    </w:rPr>
  </w:style>
  <w:style w:type="table" w:styleId="TableClassic1">
    <w:name w:val="Table Classic 1"/>
    <w:basedOn w:val="TableNormal"/>
    <w:rsid w:val="009D0113"/>
    <w:pPr>
      <w:spacing w:after="0"/>
    </w:pPr>
    <w:rPr>
      <w:rFonts w:ascii="Arial" w:hAnsi="Arial"/>
      <w:sz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Heading">
    <w:name w:val="Table Heading"/>
    <w:basedOn w:val="Normal"/>
    <w:qFormat/>
    <w:rsid w:val="001F443A"/>
    <w:pPr>
      <w:spacing w:before="120" w:after="120"/>
    </w:pPr>
    <w:rPr>
      <w:rFonts w:ascii="Arial" w:hAnsi="Arial"/>
      <w:color w:val="000000" w:themeColor="text1"/>
      <w:sz w:val="22"/>
    </w:rPr>
  </w:style>
  <w:style w:type="paragraph" w:customStyle="1" w:styleId="Post-tablelegend">
    <w:name w:val="Post-table legend"/>
    <w:basedOn w:val="Normal"/>
    <w:next w:val="Normal"/>
    <w:qFormat/>
    <w:rsid w:val="00B74D6D"/>
    <w:pPr>
      <w:spacing w:before="120" w:after="120"/>
    </w:pPr>
    <w:rPr>
      <w:rFonts w:ascii="Arial" w:hAnsi="Arial"/>
      <w:color w:val="000000" w:themeColor="text1"/>
      <w:sz w:val="20"/>
    </w:rPr>
  </w:style>
  <w:style w:type="character" w:styleId="Hyperlink">
    <w:name w:val="Hyperlink"/>
    <w:basedOn w:val="DefaultParagraphFont"/>
    <w:uiPriority w:val="99"/>
    <w:rsid w:val="000A16F8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A16F8"/>
    <w:rPr>
      <w:color w:val="993366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mbr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AF23C2"/>
    <w:pPr>
      <w:spacing w:after="0"/>
    </w:pPr>
    <w:rPr>
      <w:rFonts w:ascii="Baskerville" w:hAnsi="Baskerville" w:cs="Times New Roman"/>
    </w:rPr>
  </w:style>
  <w:style w:type="paragraph" w:styleId="Heading1">
    <w:name w:val="heading 1"/>
    <w:basedOn w:val="Normal"/>
    <w:next w:val="Normal"/>
    <w:link w:val="Heading1Char"/>
    <w:rsid w:val="003A182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3A1827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rsid w:val="003A1827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6A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A5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3A1827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3A1827"/>
    <w:rPr>
      <w:rFonts w:ascii="Baskerville" w:eastAsiaTheme="majorEastAsia" w:hAnsi="Baskerville" w:cstheme="majorBidi"/>
      <w:b/>
      <w:bCs/>
      <w:i/>
      <w:color w:val="000000" w:themeColor="text1"/>
    </w:rPr>
  </w:style>
  <w:style w:type="character" w:customStyle="1" w:styleId="Heading2Char">
    <w:name w:val="Heading 2 Char"/>
    <w:basedOn w:val="DefaultParagraphFont"/>
    <w:link w:val="Heading2"/>
    <w:rsid w:val="003A1827"/>
    <w:rPr>
      <w:rFonts w:ascii="Baskerville" w:eastAsiaTheme="majorEastAsia" w:hAnsi="Baskerville" w:cstheme="majorBidi"/>
      <w:b/>
      <w:bCs/>
      <w:color w:val="000000" w:themeColor="text1"/>
      <w:szCs w:val="26"/>
    </w:rPr>
  </w:style>
  <w:style w:type="table" w:styleId="TableClassic1">
    <w:name w:val="Table Classic 1"/>
    <w:basedOn w:val="TableNormal"/>
    <w:rsid w:val="009D0113"/>
    <w:pPr>
      <w:spacing w:after="0"/>
    </w:pPr>
    <w:rPr>
      <w:rFonts w:ascii="Arial" w:hAnsi="Arial"/>
      <w:sz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Heading">
    <w:name w:val="Table Heading"/>
    <w:basedOn w:val="Normal"/>
    <w:qFormat/>
    <w:rsid w:val="001F443A"/>
    <w:pPr>
      <w:spacing w:before="120" w:after="120"/>
    </w:pPr>
    <w:rPr>
      <w:rFonts w:ascii="Arial" w:hAnsi="Arial"/>
      <w:color w:val="000000" w:themeColor="text1"/>
      <w:sz w:val="22"/>
    </w:rPr>
  </w:style>
  <w:style w:type="paragraph" w:customStyle="1" w:styleId="Post-tablelegend">
    <w:name w:val="Post-table legend"/>
    <w:basedOn w:val="Normal"/>
    <w:next w:val="Normal"/>
    <w:qFormat/>
    <w:rsid w:val="00B74D6D"/>
    <w:pPr>
      <w:spacing w:before="120" w:after="120"/>
    </w:pPr>
    <w:rPr>
      <w:rFonts w:ascii="Arial" w:hAnsi="Arial"/>
      <w:color w:val="000000" w:themeColor="text1"/>
      <w:sz w:val="20"/>
    </w:rPr>
  </w:style>
  <w:style w:type="character" w:styleId="Hyperlink">
    <w:name w:val="Hyperlink"/>
    <w:basedOn w:val="DefaultParagraphFont"/>
    <w:uiPriority w:val="99"/>
    <w:rsid w:val="000A16F8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A16F8"/>
    <w:rPr>
      <w:color w:val="99336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06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3</Words>
  <Characters>674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Data Bank for Rheumatic Diseases</Company>
  <LinksUpToDate>false</LinksUpToDate>
  <CharactersWithSpaces>7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 Wolfe</dc:creator>
  <cp:lastModifiedBy>test</cp:lastModifiedBy>
  <cp:revision>2</cp:revision>
  <dcterms:created xsi:type="dcterms:W3CDTF">2015-02-10T16:07:00Z</dcterms:created>
  <dcterms:modified xsi:type="dcterms:W3CDTF">2015-02-10T16:07:00Z</dcterms:modified>
</cp:coreProperties>
</file>